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6EF38" w14:textId="77777777" w:rsidR="00CB1845" w:rsidRPr="00C92BE4" w:rsidRDefault="00CB1845" w:rsidP="00CB1845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9</w:t>
      </w:r>
      <w:r w:rsidRPr="00C92BE4">
        <w:rPr>
          <w:rFonts w:ascii="Times" w:hAnsi="Times"/>
          <w:sz w:val="22"/>
          <w:szCs w:val="22"/>
        </w:rPr>
        <w:t xml:space="preserve">. Cox proportional hazard analysis for clinical progression-free survival from first-line therapy in </w:t>
      </w:r>
      <w:r>
        <w:rPr>
          <w:rFonts w:ascii="Times" w:hAnsi="Times"/>
          <w:sz w:val="22"/>
          <w:szCs w:val="22"/>
        </w:rPr>
        <w:t xml:space="preserve">patients with </w:t>
      </w:r>
      <w:r w:rsidRPr="00C92BE4">
        <w:rPr>
          <w:rFonts w:ascii="Times" w:hAnsi="Times"/>
          <w:sz w:val="22"/>
          <w:szCs w:val="22"/>
        </w:rPr>
        <w:t>malignant PEComa</w:t>
      </w:r>
      <w:r>
        <w:rPr>
          <w:rFonts w:ascii="Times" w:hAnsi="Times"/>
          <w:sz w:val="22"/>
          <w:szCs w:val="22"/>
        </w:rPr>
        <w:t>.</w:t>
      </w:r>
    </w:p>
    <w:p w14:paraId="77640F3B" w14:textId="77777777" w:rsidR="00CB1845" w:rsidRPr="00C92BE4" w:rsidRDefault="00CB1845" w:rsidP="00CB1845">
      <w:pPr>
        <w:rPr>
          <w:rFonts w:ascii="Times" w:hAnsi="Times"/>
          <w:sz w:val="22"/>
          <w:szCs w:val="22"/>
        </w:rPr>
      </w:pPr>
    </w:p>
    <w:tbl>
      <w:tblPr>
        <w:tblStyle w:val="TableGrid"/>
        <w:tblpPr w:leftFromText="180" w:rightFromText="180" w:horzAnchor="margin" w:tblpY="411"/>
        <w:tblW w:w="12822" w:type="dxa"/>
        <w:tblLook w:val="04A0" w:firstRow="1" w:lastRow="0" w:firstColumn="1" w:lastColumn="0" w:noHBand="0" w:noVBand="1"/>
      </w:tblPr>
      <w:tblGrid>
        <w:gridCol w:w="2744"/>
        <w:gridCol w:w="1818"/>
        <w:gridCol w:w="1583"/>
        <w:gridCol w:w="1437"/>
        <w:gridCol w:w="90"/>
        <w:gridCol w:w="1436"/>
        <w:gridCol w:w="1872"/>
        <w:gridCol w:w="1842"/>
      </w:tblGrid>
      <w:tr w:rsidR="00CB1845" w:rsidRPr="00F30341" w14:paraId="243355B1" w14:textId="77777777" w:rsidTr="00B84DA6">
        <w:trPr>
          <w:trHeight w:val="80"/>
        </w:trPr>
        <w:tc>
          <w:tcPr>
            <w:tcW w:w="2744" w:type="dxa"/>
            <w:tcBorders>
              <w:left w:val="nil"/>
              <w:bottom w:val="single" w:sz="4" w:space="0" w:color="auto"/>
              <w:right w:val="nil"/>
            </w:tcBorders>
          </w:tcPr>
          <w:p w14:paraId="54A94D1C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14:paraId="7DFFFC9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Episodes (%)</w:t>
            </w:r>
          </w:p>
        </w:tc>
        <w:tc>
          <w:tcPr>
            <w:tcW w:w="454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08B243F" w14:textId="77777777" w:rsidR="00CB1845" w:rsidRPr="00F30341" w:rsidRDefault="00CB1845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7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FA5FA0" w14:textId="77777777" w:rsidR="00CB1845" w:rsidRPr="00F30341" w:rsidRDefault="00CB1845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CB1845" w:rsidRPr="00F30341" w14:paraId="3DDB0443" w14:textId="77777777" w:rsidTr="00B84DA6">
        <w:trPr>
          <w:trHeight w:val="269"/>
        </w:trPr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B3599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427AB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292FB" w14:textId="77777777" w:rsidR="00CB1845" w:rsidRPr="00F30341" w:rsidRDefault="00CB1845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  <w:p w14:paraId="67ED6213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86A44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-value </w:t>
            </w:r>
          </w:p>
          <w:p w14:paraId="417173BE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Cox-Wald)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20CFA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-value </w:t>
            </w:r>
          </w:p>
          <w:p w14:paraId="0A689B34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Log-Rank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6DF32" w14:textId="77777777" w:rsidR="00CB1845" w:rsidRPr="00F30341" w:rsidRDefault="00CB1845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  <w:p w14:paraId="0A7D820B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2A3A9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-value </w:t>
            </w:r>
          </w:p>
          <w:p w14:paraId="767D3EB1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Cox-Wald)</w:t>
            </w:r>
          </w:p>
        </w:tc>
      </w:tr>
      <w:tr w:rsidR="00CB1845" w:rsidRPr="00F30341" w14:paraId="725868B6" w14:textId="77777777" w:rsidTr="00B84DA6">
        <w:tc>
          <w:tcPr>
            <w:tcW w:w="2744" w:type="dxa"/>
            <w:tcBorders>
              <w:left w:val="nil"/>
              <w:bottom w:val="nil"/>
              <w:right w:val="nil"/>
            </w:tcBorders>
          </w:tcPr>
          <w:p w14:paraId="163F50D7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160CFB0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14:paraId="0B0835B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550130A0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29B35C1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60E0C2C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99C759A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723FE74B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4B6112B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BD6CA0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4(23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8FCECF9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6(0.1–2.9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BE4C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B2545D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FF634E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796C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43F48CAB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8991F63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55C53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3(76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67CE92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8C919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9176E5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F0EA8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22A1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2FE5747F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7C54255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Primary Sit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8E71E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4B549A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8044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F290BD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4B8B85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8484C0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1A4B74BA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0B2EF33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Uter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B8F40C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9(52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1B6116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8(0.2–3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66BD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72405A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F8B8E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DA0700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244791C7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BC9C26F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Extra-uter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35055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8(47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B1C00A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2CDA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A8739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C66F4E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CDBFE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39CEB959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8B0541C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Age, years (median, rang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97A7B0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48(5–7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808EBE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.1(1.0–1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8BA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55163BC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6BEEC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.1(1.0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–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B31237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B1845" w:rsidRPr="00F30341" w14:paraId="337B9604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AA95E5A" w14:textId="77777777" w:rsidR="00CB1845" w:rsidRPr="005E1D3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5E1D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static at diagnosi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95866C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952D45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A130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CA80D0B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609264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D5B7C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38611E62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736D592" w14:textId="77777777" w:rsidR="00CB1845" w:rsidRPr="005E1D3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5E1D3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DAC0BC4" w14:textId="77777777" w:rsidR="00CB1845" w:rsidRPr="005E1D3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1D31">
              <w:rPr>
                <w:rFonts w:ascii="Times" w:hAnsi="Times"/>
                <w:color w:val="000000" w:themeColor="text1"/>
                <w:sz w:val="20"/>
                <w:szCs w:val="20"/>
              </w:rPr>
              <w:t>5(29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C4C543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.4(0.9–29.6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79F1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1B01346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E021F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.8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41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831FA0" w14:textId="77777777" w:rsidR="00CB1845" w:rsidRPr="002566A9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566A9">
              <w:rPr>
                <w:rFonts w:ascii="Times" w:hAnsi="Times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CB1845" w:rsidRPr="00F30341" w14:paraId="15673335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0D7669A" w14:textId="77777777" w:rsidR="00CB1845" w:rsidRPr="005E1D3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5E1D3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87E2FB" w14:textId="77777777" w:rsidR="00CB1845" w:rsidRPr="005E1D3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1D31">
              <w:rPr>
                <w:rFonts w:ascii="Times" w:hAnsi="Times"/>
                <w:color w:val="000000" w:themeColor="text1"/>
                <w:sz w:val="20"/>
                <w:szCs w:val="20"/>
              </w:rPr>
              <w:t>12(70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21BAA8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8C45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04147A0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658EE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291713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6F47A2A4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324431C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TSC Mu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12F4E4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ED9FF9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EED8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F5ABA7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B1500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574D9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4EAB4794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A376E28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TSC2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mutate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B89C2A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4(23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EFE785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(0.07–3.4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C318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2E49BD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3AC5B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BF018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17D52AF8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BE5CBF0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TSC1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/</w:t>
            </w:r>
            <w:r w:rsidRPr="00F30341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TSC2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Wild Typ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9CD817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9(</w:t>
            </w: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52.9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BED874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 (0.06–2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C8E9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9A6BC6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C967FD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B2BBA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37E99906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7DE1BE5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TSC1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mutate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E11C0C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4(23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CFDDBD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88F8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1D699C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D798C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0BF60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4A28B212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7A03D0B" w14:textId="77777777" w:rsidR="00CB1845" w:rsidRPr="00F30341" w:rsidRDefault="00CB1845" w:rsidP="00B84DA6">
            <w:pPr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9529BD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132A1C9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58BE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E8464A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15FE5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CAEE6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7A342D2D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6442F7D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Mutate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DE84C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5(29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399CE19" w14:textId="77777777" w:rsidR="00CB1845" w:rsidRPr="00F30341" w:rsidRDefault="00CB1845" w:rsidP="00B84DA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5(0.4–5.4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440D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2B854F0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49F7D6A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9B19A9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68C38F1F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EB60DCF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Wild Type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3C9EC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2(70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5A43DAA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E88E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C36360C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C42C1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DB93D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47DE08FB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156874F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Lines of therap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F919C8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02E645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C6F7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3DE016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E9857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B2226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4794DF34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C0B56EF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A12C8D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DAEEA6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2F0D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0BD70BE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9B1BA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811F2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B1845" w:rsidRPr="00F30341" w14:paraId="622C2AE2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543A509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F1F074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5(29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46669A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8.0(1.1–56.7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F5307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35111F4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2A926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.7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3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8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3EA42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</w:tr>
      <w:tr w:rsidR="00CB1845" w:rsidRPr="00F30341" w14:paraId="38DD478E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375FB37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≥</m:t>
              </m:r>
            </m:oMath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033420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978C03C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1.1(0.2–5.9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3B8E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A89608A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497A2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4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(0.0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004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9.5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E10DD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</w:t>
            </w:r>
          </w:p>
        </w:tc>
      </w:tr>
      <w:tr w:rsidR="00CB1845" w:rsidRPr="00F30341" w14:paraId="066C18B8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C0ED786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TFE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06EE75B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9AE3FF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89928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C78823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627C34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7C6CE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37E41906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7BFD031D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6D592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1(64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2033E68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E0FEC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C35990A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F3CF95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3636E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7489BF93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4A0D95D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BFAAFC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90F7C7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.1(0.3–4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6787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8E8065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47BEF2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75429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02D4C8AA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387674E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History of Tuberous Sclerosi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C9313BF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1695C42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50999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64E0035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6AD1FC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069D7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5A9E4572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822C5CD" w14:textId="77777777" w:rsidR="00CB1845" w:rsidRPr="00F30341" w:rsidRDefault="00CB1845" w:rsidP="00B84DA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90B0B1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2(11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7B62683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6(0.1–3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0344D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713371A" w14:textId="77777777" w:rsidR="00CB1845" w:rsidRPr="00F30341" w:rsidRDefault="00CB1845" w:rsidP="00B84DA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35C51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D64191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2210257A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4DB044E" w14:textId="77777777" w:rsidR="00CB1845" w:rsidRPr="00F30341" w:rsidRDefault="00CB1845" w:rsidP="00B84DA6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140C84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5(88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D511302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EFD1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AC718B0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0B0A35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9346C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1384A926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07A8EA9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Treatment (First Line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8BFE55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4CD8BA0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2573C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9897807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CE9FA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CF8DE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5385AC14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359C795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mTOR Inhibitor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64A827D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12(70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37CA35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2.0(0.5–8.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327B6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B672233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97B10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3(0.0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140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6F43B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</w:tr>
      <w:tr w:rsidR="00CB1845" w:rsidRPr="00F30341" w14:paraId="10CEBB2C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A276AFC" w14:textId="77777777" w:rsidR="00CB1845" w:rsidRPr="00F30341" w:rsidRDefault="00CB1845" w:rsidP="00B84DA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4018B7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5(29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7011625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B7856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6044E7D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E43E3AF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8274FB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</w:tr>
      <w:tr w:rsidR="00CB1845" w:rsidRPr="00F30341" w14:paraId="458A6A77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5EF2F5E" w14:textId="77777777" w:rsidR="00CB1845" w:rsidRPr="00F30341" w:rsidRDefault="00CB1845" w:rsidP="00B84DA6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Adjuvant Treatm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F925A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82759B5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931E6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DEC006C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D90E18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FE86E9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B1845" w:rsidRPr="00F30341" w14:paraId="2072B036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A233E8E" w14:textId="77777777" w:rsidR="00CB1845" w:rsidRPr="00F30341" w:rsidRDefault="00CB1845" w:rsidP="00B84DA6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23B9EE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6A0D25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7(0.2–2.8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1A574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4250AC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C1CA5D4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(0.0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3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6920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9</w:t>
            </w: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12A5E3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30341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</w:tr>
      <w:tr w:rsidR="00CB1845" w:rsidRPr="00F30341" w14:paraId="753825AE" w14:textId="77777777" w:rsidTr="00B84DA6">
        <w:tc>
          <w:tcPr>
            <w:tcW w:w="2744" w:type="dxa"/>
            <w:tcBorders>
              <w:top w:val="nil"/>
              <w:left w:val="nil"/>
              <w:right w:val="nil"/>
            </w:tcBorders>
          </w:tcPr>
          <w:p w14:paraId="6ADECAAE" w14:textId="77777777" w:rsidR="00CB1845" w:rsidRPr="00F30341" w:rsidRDefault="00CB1845" w:rsidP="00B84DA6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</w:tcPr>
          <w:p w14:paraId="0012557F" w14:textId="77777777" w:rsidR="00CB1845" w:rsidRPr="00F30341" w:rsidRDefault="00CB1845" w:rsidP="00B84DA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 w14:paraId="5A66AC59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2FEEA98D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71EB57D1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6C94E5B5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73D4977" w14:textId="77777777" w:rsidR="00CB1845" w:rsidRPr="00F30341" w:rsidRDefault="00CB1845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CAF777C" w14:textId="77777777" w:rsidR="002149CB" w:rsidRDefault="002149CB"/>
    <w:sectPr w:rsidR="002149CB" w:rsidSect="00CB18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45"/>
    <w:rsid w:val="002149CB"/>
    <w:rsid w:val="0031231D"/>
    <w:rsid w:val="00392FB9"/>
    <w:rsid w:val="006C3FED"/>
    <w:rsid w:val="00CB1845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CAE35"/>
  <w15:chartTrackingRefBased/>
  <w15:docId w15:val="{46429A97-4BEF-6B49-AA0F-E650BCBB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8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7:00Z</dcterms:created>
  <dcterms:modified xsi:type="dcterms:W3CDTF">2023-05-23T22:27:00Z</dcterms:modified>
</cp:coreProperties>
</file>